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F2113" w14:textId="77777777" w:rsidR="00FB3B53" w:rsidRPr="0066448B" w:rsidRDefault="00000000" w:rsidP="0066448B">
      <w:pPr>
        <w:pStyle w:val="a3"/>
        <w:rPr>
          <w:rFonts w:ascii="Times New Roman" w:hAnsi="Times New Roman" w:cs="Times New Roman"/>
          <w:b/>
          <w:bCs/>
          <w:sz w:val="28"/>
          <w:szCs w:val="28"/>
        </w:rPr>
      </w:pPr>
      <w:r w:rsidRPr="0066448B">
        <w:rPr>
          <w:rFonts w:ascii="Times New Roman" w:hAnsi="Times New Roman" w:cs="Times New Roman"/>
          <w:b/>
          <w:bCs/>
          <w:sz w:val="28"/>
          <w:szCs w:val="28"/>
        </w:rPr>
        <w:t>Supplementary Table 2. Insulin Use Over 3-Year Period</w:t>
      </w:r>
    </w:p>
    <w:tbl>
      <w:tblPr>
        <w:tblW w:w="3213" w:type="pct"/>
        <w:tblLayout w:type="fixed"/>
        <w:tblLook w:val="04A0" w:firstRow="1" w:lastRow="0" w:firstColumn="1" w:lastColumn="0" w:noHBand="0" w:noVBand="1"/>
      </w:tblPr>
      <w:tblGrid>
        <w:gridCol w:w="1879"/>
        <w:gridCol w:w="944"/>
        <w:gridCol w:w="1256"/>
        <w:gridCol w:w="1250"/>
        <w:gridCol w:w="1254"/>
        <w:gridCol w:w="1335"/>
        <w:gridCol w:w="1051"/>
      </w:tblGrid>
      <w:tr w:rsidR="00FB3B53" w14:paraId="7340955E" w14:textId="77777777" w:rsidTr="0066448B">
        <w:trPr>
          <w:trHeight w:val="267"/>
        </w:trPr>
        <w:tc>
          <w:tcPr>
            <w:tcW w:w="104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0B49644" w14:textId="77777777" w:rsidR="00FB3B53" w:rsidRPr="0066448B" w:rsidRDefault="00000000" w:rsidP="006644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448B">
              <w:rPr>
                <w:rFonts w:ascii="Times New Roman" w:hAnsi="Times New Roman" w:cs="Times New Roman"/>
                <w:b/>
                <w:bCs/>
                <w:sz w:val="22"/>
              </w:rPr>
              <w:t>Type of Insulin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F589AB" w14:textId="77777777" w:rsidR="00FB3B53" w:rsidRPr="0066448B" w:rsidRDefault="00000000" w:rsidP="006644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66448B">
              <w:rPr>
                <w:rFonts w:ascii="Times New Roman" w:hAnsi="Times New Roman" w:cs="Times New Roman"/>
                <w:b/>
                <w:bCs/>
                <w:sz w:val="22"/>
              </w:rPr>
              <w:t>Uesd</w:t>
            </w:r>
            <w:proofErr w:type="spellEnd"/>
          </w:p>
        </w:tc>
        <w:tc>
          <w:tcPr>
            <w:tcW w:w="342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AF2C3A" w14:textId="77777777" w:rsidR="00FB3B53" w:rsidRPr="0066448B" w:rsidRDefault="00000000" w:rsidP="006644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448B">
              <w:rPr>
                <w:rFonts w:ascii="Times New Roman" w:hAnsi="Times New Roman" w:cs="Times New Roman"/>
                <w:b/>
                <w:bCs/>
                <w:sz w:val="22"/>
              </w:rPr>
              <w:t>≥65</w:t>
            </w:r>
          </w:p>
        </w:tc>
      </w:tr>
      <w:tr w:rsidR="00FB3B53" w14:paraId="5293343E" w14:textId="77777777" w:rsidTr="0066448B">
        <w:trPr>
          <w:trHeight w:val="267"/>
        </w:trPr>
        <w:tc>
          <w:tcPr>
            <w:tcW w:w="10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AF315C" w14:textId="77777777" w:rsidR="00FB3B53" w:rsidRPr="0066448B" w:rsidRDefault="00FB3B53" w:rsidP="006644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0553CA" w14:textId="77777777" w:rsidR="00FB3B53" w:rsidRPr="0066448B" w:rsidRDefault="00FB3B53" w:rsidP="006644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6C3D28" w14:textId="77777777" w:rsidR="00FB3B53" w:rsidRPr="0066448B" w:rsidRDefault="00000000" w:rsidP="001732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448B">
              <w:rPr>
                <w:rFonts w:ascii="Times New Roman" w:hAnsi="Times New Roman" w:cs="Times New Roman"/>
                <w:b/>
                <w:bCs/>
                <w:sz w:val="22"/>
              </w:rPr>
              <w:t>2016 (%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72FA07" w14:textId="77777777" w:rsidR="00FB3B53" w:rsidRPr="0066448B" w:rsidRDefault="00000000" w:rsidP="001732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448B">
              <w:rPr>
                <w:rFonts w:ascii="Times New Roman" w:hAnsi="Times New Roman" w:cs="Times New Roman"/>
                <w:b/>
                <w:bCs/>
                <w:sz w:val="22"/>
              </w:rPr>
              <w:t>2017 (%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EEB7DB" w14:textId="77777777" w:rsidR="00FB3B53" w:rsidRPr="0066448B" w:rsidRDefault="00000000" w:rsidP="0017325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448B">
              <w:rPr>
                <w:rFonts w:ascii="Times New Roman" w:hAnsi="Times New Roman" w:cs="Times New Roman"/>
                <w:b/>
                <w:bCs/>
                <w:sz w:val="22"/>
              </w:rPr>
              <w:t>2018 (%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F103A2D" w14:textId="77777777" w:rsidR="00FB3B53" w:rsidRPr="0066448B" w:rsidRDefault="00000000" w:rsidP="006644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448B">
              <w:rPr>
                <w:rFonts w:ascii="Times New Roman" w:hAnsi="Times New Roman" w:cs="Times New Roman"/>
                <w:b/>
                <w:bCs/>
                <w:sz w:val="22"/>
              </w:rPr>
              <w:t>χ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94C695" w14:textId="77777777" w:rsidR="00FB3B53" w:rsidRPr="0066448B" w:rsidRDefault="00000000" w:rsidP="0066448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448B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FB3B53" w:rsidRPr="0066448B" w14:paraId="5B59B4CB" w14:textId="77777777" w:rsidTr="0066448B">
        <w:trPr>
          <w:trHeight w:val="267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4820DC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Fast-actin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19F2C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40937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2.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25F97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0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A112D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8.7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1C5B6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03.7177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AB334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B3B53" w:rsidRPr="0066448B" w14:paraId="67412A91" w14:textId="77777777" w:rsidTr="0066448B">
        <w:trPr>
          <w:trHeight w:val="267"/>
        </w:trPr>
        <w:tc>
          <w:tcPr>
            <w:tcW w:w="104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9C6F6" w14:textId="77777777" w:rsidR="00FB3B53" w:rsidRPr="0066448B" w:rsidRDefault="00FB3B53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27E78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4A96CA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78B04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CE4CE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9032" w14:textId="77777777" w:rsidR="00FB3B53" w:rsidRPr="0066448B" w:rsidRDefault="00FB3B53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B471" w14:textId="77777777" w:rsidR="00FB3B53" w:rsidRPr="0066448B" w:rsidRDefault="00FB3B53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3B53" w:rsidRPr="0066448B" w14:paraId="1FF24BD3" w14:textId="77777777" w:rsidTr="0066448B">
        <w:trPr>
          <w:trHeight w:val="267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0ADC82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Short-actin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A4D48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385C5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5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F9C66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6.8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FD9FB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7.7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A65B9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63.5633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D47A4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B3B53" w:rsidRPr="0066448B" w14:paraId="23CADCBA" w14:textId="77777777" w:rsidTr="0066448B">
        <w:trPr>
          <w:trHeight w:val="267"/>
        </w:trPr>
        <w:tc>
          <w:tcPr>
            <w:tcW w:w="104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3B10D" w14:textId="77777777" w:rsidR="00FB3B53" w:rsidRPr="0066448B" w:rsidRDefault="00FB3B53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BF990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21236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14FB3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B54B4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4C98" w14:textId="77777777" w:rsidR="00FB3B53" w:rsidRPr="0066448B" w:rsidRDefault="00FB3B53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1679" w14:textId="77777777" w:rsidR="00FB3B53" w:rsidRPr="0066448B" w:rsidRDefault="00FB3B53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3B53" w:rsidRPr="0066448B" w14:paraId="4719E26A" w14:textId="77777777" w:rsidTr="0066448B">
        <w:trPr>
          <w:trHeight w:val="267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828AF6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Intermediate-actin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19CC79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5EDEA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4.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4E714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5.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61B62A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6.8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66988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65.6264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B8568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B3B53" w:rsidRPr="0066448B" w14:paraId="19D800D5" w14:textId="77777777" w:rsidTr="0066448B">
        <w:trPr>
          <w:trHeight w:val="267"/>
        </w:trPr>
        <w:tc>
          <w:tcPr>
            <w:tcW w:w="104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FCB42" w14:textId="77777777" w:rsidR="00FB3B53" w:rsidRPr="0066448B" w:rsidRDefault="00FB3B53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57925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555EF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E9555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399BE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133F" w14:textId="77777777" w:rsidR="00FB3B53" w:rsidRPr="0066448B" w:rsidRDefault="00FB3B53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303B" w14:textId="77777777" w:rsidR="00FB3B53" w:rsidRPr="0066448B" w:rsidRDefault="00FB3B53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3B53" w:rsidRPr="0066448B" w14:paraId="614012FC" w14:textId="77777777" w:rsidTr="0066448B">
        <w:trPr>
          <w:trHeight w:val="267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EA4A41A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Long-actin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8402D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2EA2B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9.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E5C12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6.6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F0051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73.5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C2534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893.2233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C0673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B3B53" w:rsidRPr="0066448B" w14:paraId="30EE0800" w14:textId="77777777" w:rsidTr="0066448B">
        <w:trPr>
          <w:trHeight w:val="267"/>
        </w:trPr>
        <w:tc>
          <w:tcPr>
            <w:tcW w:w="1048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54A00" w14:textId="77777777" w:rsidR="00FB3B53" w:rsidRPr="0066448B" w:rsidRDefault="00FB3B53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94D6E4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4AA17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E1637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6F800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DE6E" w14:textId="77777777" w:rsidR="00FB3B53" w:rsidRPr="0066448B" w:rsidRDefault="00FB3B53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1845" w14:textId="77777777" w:rsidR="00FB3B53" w:rsidRPr="0066448B" w:rsidRDefault="00FB3B53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3B53" w:rsidRPr="0066448B" w14:paraId="1C2EC126" w14:textId="77777777" w:rsidTr="0066448B">
        <w:trPr>
          <w:trHeight w:val="267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B5C86F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Premixed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D71B65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2E010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0.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A8EB7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1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61F892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7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689B6B5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267.6268</w:t>
            </w:r>
          </w:p>
        </w:tc>
        <w:tc>
          <w:tcPr>
            <w:tcW w:w="5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C33040B" w14:textId="77777777" w:rsidR="00FB3B53" w:rsidRPr="0066448B" w:rsidRDefault="00000000">
            <w:pPr>
              <w:widowControl/>
              <w:spacing w:line="36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FB3B53" w:rsidRPr="0066448B" w14:paraId="376A8D3C" w14:textId="77777777" w:rsidTr="0066448B">
        <w:trPr>
          <w:trHeight w:val="267"/>
        </w:trPr>
        <w:tc>
          <w:tcPr>
            <w:tcW w:w="104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B491E7" w14:textId="77777777" w:rsidR="00FB3B53" w:rsidRPr="0066448B" w:rsidRDefault="00FB3B53">
            <w:pPr>
              <w:widowControl/>
              <w:spacing w:line="360" w:lineRule="exact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4E2ADD" w14:textId="77777777" w:rsidR="00FB3B53" w:rsidRPr="0066448B" w:rsidRDefault="00000000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CF3DA6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60.0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7CC937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58.7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4040DC" w14:textId="77777777" w:rsidR="00FB3B53" w:rsidRPr="0066448B" w:rsidRDefault="00000000" w:rsidP="00173259">
            <w:pPr>
              <w:widowControl/>
              <w:spacing w:line="360" w:lineRule="exact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  <w:r w:rsidRPr="0066448B"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  <w:t>56.2</w:t>
            </w:r>
          </w:p>
        </w:tc>
        <w:tc>
          <w:tcPr>
            <w:tcW w:w="7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0517C1" w14:textId="77777777" w:rsidR="00FB3B53" w:rsidRPr="0066448B" w:rsidRDefault="00FB3B53">
            <w:pPr>
              <w:widowControl/>
              <w:spacing w:line="36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6D2D2A" w14:textId="77777777" w:rsidR="00FB3B53" w:rsidRPr="0066448B" w:rsidRDefault="00FB3B53">
            <w:pPr>
              <w:widowControl/>
              <w:spacing w:line="360" w:lineRule="exact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98B40A6" w14:textId="77777777" w:rsidR="00FB3B53" w:rsidRDefault="00FB3B53">
      <w:pPr>
        <w:rPr>
          <w:rFonts w:hint="eastAsia"/>
        </w:rPr>
      </w:pPr>
    </w:p>
    <w:sectPr w:rsidR="00FB3B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52390" w14:textId="77777777" w:rsidR="00625C18" w:rsidRDefault="00625C18" w:rsidP="0066448B">
      <w:r>
        <w:separator/>
      </w:r>
    </w:p>
  </w:endnote>
  <w:endnote w:type="continuationSeparator" w:id="0">
    <w:p w14:paraId="664C233A" w14:textId="77777777" w:rsidR="00625C18" w:rsidRDefault="00625C18" w:rsidP="00664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altName w:val="宋体"/>
    <w:charset w:val="86"/>
    <w:family w:val="roman"/>
    <w:pitch w:val="default"/>
    <w:sig w:usb0="00000000" w:usb1="00000000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B12753" w14:textId="77777777" w:rsidR="00625C18" w:rsidRDefault="00625C18" w:rsidP="0066448B">
      <w:r>
        <w:separator/>
      </w:r>
    </w:p>
  </w:footnote>
  <w:footnote w:type="continuationSeparator" w:id="0">
    <w:p w14:paraId="28EFBC60" w14:textId="77777777" w:rsidR="00625C18" w:rsidRDefault="00625C18" w:rsidP="00664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FkMWFmNjEwOTdiOGFiYzgwNjUxM2JjMTRkZDEzMDcifQ=="/>
  </w:docVars>
  <w:rsids>
    <w:rsidRoot w:val="001E43BF"/>
    <w:rsid w:val="00090956"/>
    <w:rsid w:val="0014057B"/>
    <w:rsid w:val="001463D1"/>
    <w:rsid w:val="00173259"/>
    <w:rsid w:val="00186F61"/>
    <w:rsid w:val="001C3B47"/>
    <w:rsid w:val="001E43BF"/>
    <w:rsid w:val="002022CC"/>
    <w:rsid w:val="00372359"/>
    <w:rsid w:val="00517FB3"/>
    <w:rsid w:val="00625C18"/>
    <w:rsid w:val="0066448B"/>
    <w:rsid w:val="0070267B"/>
    <w:rsid w:val="007B6CD6"/>
    <w:rsid w:val="008D0865"/>
    <w:rsid w:val="00A51F9C"/>
    <w:rsid w:val="00B52182"/>
    <w:rsid w:val="00C20495"/>
    <w:rsid w:val="00CA01AB"/>
    <w:rsid w:val="00F37D56"/>
    <w:rsid w:val="00FB3B53"/>
    <w:rsid w:val="6AF9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DA376B"/>
  <w15:docId w15:val="{60B98424-7157-45E4-88F6-21597EFB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H Ma</cp:lastModifiedBy>
  <cp:revision>26</cp:revision>
  <dcterms:created xsi:type="dcterms:W3CDTF">2021-12-29T07:20:00Z</dcterms:created>
  <dcterms:modified xsi:type="dcterms:W3CDTF">2024-06-1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673</vt:lpwstr>
  </property>
  <property fmtid="{D5CDD505-2E9C-101B-9397-08002B2CF9AE}" pid="3" name="ICV">
    <vt:lpwstr>F4CC698F74E64ED0B8D4C66EB1187A4E_12</vt:lpwstr>
  </property>
</Properties>
</file>